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B0E7A" w14:textId="77777777" w:rsidR="00CC5C5B" w:rsidRPr="002E14FF" w:rsidRDefault="00CC5C5B" w:rsidP="00CC5C5B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77A33284" wp14:editId="4AD5EC76">
            <wp:extent cx="7932877" cy="3798570"/>
            <wp:effectExtent l="0" t="9525" r="1905" b="1905"/>
            <wp:docPr id="18" name="Picture 17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BA5A093-F6FE-DCAB-F458-C83DC5C4B8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BA5A093-F6FE-DCAB-F458-C83DC5C4B8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1445" t="3068" r="1334" b="2391"/>
                    <a:stretch/>
                  </pic:blipFill>
                  <pic:spPr>
                    <a:xfrm rot="5400000">
                      <a:off x="0" y="0"/>
                      <a:ext cx="7950627" cy="380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C286" w14:textId="31A7AC8F" w:rsidR="00FD5344" w:rsidRPr="00CC5C5B" w:rsidRDefault="00CC5C5B" w:rsidP="00CC5C5B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41"/>
      <w:bookmarkStart w:id="1" w:name="_Toc180132526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2: Pairwise correlation and data distribution for 10 environmental variables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airwise comparisons and line of best for each datapoint are depicted below the diagonal. Pearson’s correlation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coefficient between environmental variables is presented above the diagonal. Histograms of data distribution for each environmental variable are shown on the diagonal.</w:t>
      </w:r>
      <w:bookmarkEnd w:id="0"/>
      <w:bookmarkEnd w:id="1"/>
    </w:p>
    <w:sectPr w:rsidR="00FD5344" w:rsidRPr="00CC5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02EE"/>
    <w:rsid w:val="007715A4"/>
    <w:rsid w:val="0082246D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CC5C5B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C5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5:00Z</dcterms:created>
  <dcterms:modified xsi:type="dcterms:W3CDTF">2025-07-29T22:05:00Z</dcterms:modified>
</cp:coreProperties>
</file>